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cs="Times New Roman"/>
          <w:sz w:val="48"/>
          <w:szCs w:val="48"/>
        </w:rPr>
      </w:pPr>
      <w:r>
        <w:rPr>
          <w:rFonts w:cs="Times New Roman" w:ascii="Times New Roman" w:hAnsi="Times New Roman"/>
          <w:sz w:val="48"/>
          <w:szCs w:val="48"/>
        </w:rPr>
        <w:t>Figure S2</w:t>
      </w:r>
    </w:p>
    <w:p>
      <w:pPr>
        <w:pStyle w:val="Style15"/>
        <w:rPr>
          <w:rFonts w:ascii="Times New Roman" w:hAnsi="Times New Roman" w:cs="Times New Roman"/>
          <w:sz w:val="48"/>
          <w:szCs w:val="48"/>
        </w:rPr>
      </w:pPr>
      <w:r>
        <w:rPr>
          <w:rFonts w:cs="Times New Roman" w:ascii="Times New Roman" w:hAnsi="Times New Roman"/>
          <w:sz w:val="48"/>
          <w:szCs w:val="48"/>
        </w:rPr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281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ATTGACACAGCCTGCATCTGCA---TCTGCATCTGTGGGAGACACAGTCA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GTTGCCGGGCCAGTTTAAACTGGTATCAGCAGAAACCAGGGCAAGCTCCTAAA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TAATTTGCAGTCTGGGGTCCCATCGAGGTTCAGTGGCAGTGGATC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CAGCCTGAAGCCTGAAGACTTTGCAAC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246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TTGACCCAGTCTCCATCCATCCTGTATGCATCTCCAGGAGACAAAA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TACTTGTCGGGCCAGTTTAGGCTGGTATCAGCAGAAACCAGGGAACGCCCCTGAG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TAATTTGTACGCTGGGGTCCCAGCAAGGTTCAGTGGCAGTGGATT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TACTCTCACCATAAGCAGCTTGGAATGTGAGGATTCTGCAAT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1-233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AAATTGACTCAGCCAGCATTGATA---TCTGCATCTGTGGGAGACACAGTCAT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GTTGTAGGCCCAGTTTAAGCTGTTATCACCAGAAACCAGGGCAAGCTCCTAAA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TTAGTTTGCAGTCTGGAGTCCCATCAAGATTCAGTGGCAGTGGGTCTGGG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TCGTAGCCTGCAGCCTGAAGATCTTGCAAC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1-133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ATGATCCAGTCACCAGCTTTCCTGTCTGCATCTCTAGGAGACAC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TAATTGCTGGGCCAGTTTAGCCTGGTATCAGTGGAAACCAGGGCAAGCTCCTAAA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CAATTTGCAATCTGGGGTCCCATCAAGGTTCAGCGGCAGTGGATT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ATTCTCTTACCATCAGAAGACTGGAAACTGAAGATGTGGCAAC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130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ATGACTCAGTCTCCCTCCTCCATATCTGCATCCATAGGAGAGAG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GTTGCAGGGCAAGTTTAGCTTGGTATCAACAGAAACCAGGGAAAGCTCCTAAACT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CAAGTTGGAATCCGGGGTCCCCTCTCGGTTCAGTGGCAGTGGAGCA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CAGTCTGGAACCTGAGGATGTCGCAACTTAC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1-128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ATGACTCAGTCTCCCTCCTCCATACCTGCATCCATAGGAGAGAGAGTG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GATGCAGGGCAAGTTTAGCTTGGTATCAACAGAAACCAGGGAAAGCTCCTAAACT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CAAGTTTGAATCCGGGGTCCCCTCTCGGTTCAGTGGCAGTGGAGAA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CAGTCTGGAACCTGAGGATGTTGCAACTTAC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4-9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TGTGATGACCCAGTCTCCAGCCACCATGGCTGTGTCGCCTGGAGAGAG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CACTGCAAGTCCAGCTTAAGCTGGTACCAGCAGAAACCAGGCCAATCTCCCAAAC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CTATACCCGAGCATCTGGGGTCCCAGACCGGTTCAGTGGCAGTGGGTCTGG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CAGCCTGCAGGCTGAAGATGTGGCAGATTATTTCT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4-90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TGTGATGACCCAGTCTCCAGCCTCCCTGGCAGTGACTCCTGGAGAAAGCGC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CACTGCAAGTCCAGCTTAGCCTGGTACCAGCAGAAACCAGGGAAATCTCCCAAAC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CTTTACCCGGGCATATGGCATCCCAGACCGGTTCACTGGCAGTGGGTCTGGCA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CTTGACCATCAGCAGGGTGCAGGCTGAAGATGTGGCAGA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2-85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TAGGATGACCCAGACCCCACTCTCTCTGTCTGTCTCCCCTAGAGAGCCAGCCT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TCCTGCAGCTCCAGTGTCTATTGGCTTGTGCACAAGCCAGGCAGGGACAAACAGG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CATTTATACCCTGAATTCTGGCATCTCAGATAGGTTCAGTGGCAGTGGGTCA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ACTCAAAATCAGCAGGGTGGAGGCTGAGGATGCTGGAGT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VK5-57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AATTGTGCTCACCCAGACTCCAGCATCCCTGGCTGCTTTTCCAGGGGAGAAG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CCTGCATAGTCAGGTTGCACTGGTACCAACAAAAGGCAGGAGCCTCTCCCAAG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AATTTATGAGCTGGCCTCGGGAGTCCCAGCTCGCTTCAGTGGGAGTGGGTCAGGGAC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TTTCTCTCTCACAATCAGCAACGTGGAGGCTGAAGATGTTGCAACC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2-50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GTTGTGGTGACCCAGACCCCACTCTCTCTGTCCATCGCCCCTGGAGAGCCAGCCT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TCCTGCAAGGCCAGTTTGAACTGGGTTGTGCATAAGTCAGGCCAGGCTCCACGAC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ATTTATAATCGAGACTCTTGGGTCTCTGACAGGTTCAGTGGCACTGGGTCAGGC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TCTCTCAAAATTAGCAGGGTGGAAGCTGAGGATGCTGGAGT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4-32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TGTGATGACCCAGTCTCCAGCCTCTCTGGCTGTGTCTCCTGGAGAGAG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CACTGCAAGTCCAGCTTAAGCTGGTACCAGCAGAAACCAGGCCAATCCCTGAAAC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CTACACCCAGGCATCTGGGGTCCCAGACCGGTTCAGTGGCAGTGGGTCTGG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CAGCCTGCAGGCTGAAGATGTGGCAGATTATTTCT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4-29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TGTGATGACCCAGTCTCCAGCCTCCCTGATTGTGTCTCCTGGAGAGAGCGC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TAGGTGTCAGTCCAGTTTAAGCTGGTACCAGCAGAAACCAGGACAATCCCCCAAAC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CACCCGAGCATCTGGAATCCCAGAGCGGTTCAGTGGCAGTGGGTCTGGCAC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CGGCGCACAGGCTGAAGATGTGGCGAG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4-28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TGTGATGACTCAGTCTCCAGCCTCCCTGTCAGTGACCCCTGGAGAGAGCAC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CGCTGCAAGTCCAGCTTAGCCTGGTACCAGCAGAAACCAGGGCAATCTCCCAAAC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CTACACCCGAGACACTGGGGTACCAGACCGGTTCAGTGGCAGTGGGTCTGGT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CAGCGTGCAGGCTGAAGATGTGGCTGA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3-280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AACCCAGCTGACTCAGACTCCAGAATCCCTGGCTGTGTCTCTTGGAGAAACAGTCAC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GCTGCAGGGCCAGTCTAGAATGGTACCAGCAGAAACCTGGGCAGGCTTCCAGA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CTATAGCAGGGTCACTGGTGTCCCAGCCCGGTTCAGTGGCAGCGGATCA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TTCACTCTCACCATCAGCAGCCTGCAGCCCGAGGACATTGCAGTTTATC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279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ATGACTCAGACTCCATCTTCCTTGCCTGCATCTGTGGGAGACAC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AGTGTAAGGCCAGTTTAAACTGGTTCCAACAGAAACCCGGGAAAGCTCCTCAAC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TAGTTTGGGATCTGGGGTTCCTTCAAGGTTCAGTGGCAGTGGATT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TGCCATTAGTAGCCTACAGCCTGAAGATGTTGGTACCTAC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1-278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ATTGACACAGCCTGCATCTGCA---TCTGCATCTGTTGGAGACACAGTCA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GTTGCCGGGCCAGTTTAAACTGGTATCAGCAGAAACCAGGGCAAGCTCCTAAA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CAGCTTGGCATCTGGGGTCCCATCGAGGTTCAGTGGCAGTGGTTC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CAGCCTGCAGCCGCAAGACTTTGCAGT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1-274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TTGACACAGCCTGCATCTGCA---TCTGCATCTGTGGGAGACACAGTCA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GTTGCCGGGCCAGTTTAAGCTGGTATCAGCAGAAACCAGGGAAAGCTCCTCAAC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CAGCTTGGCATCTGGGGTCCCATCGAGGTTCAGTGGCAGTGGTTC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CAGCCTGCAGCCGCAAGACTTTGCAACTTAC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1-271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ATGACTCAGACTCCGTCTTCCTTGCCTGCATCTGTGGGAGACCC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AAAGTGTAAGGCCAGTTTAAACTGGTACCAACAGAAACCAGGGAAAGCTCCTCAAC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CATAATTTGGGATTTGGGGTTCCTTCGAGGTTCAGTGGCAGTGGATT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TGCCATCAGTAGCCTACAGCCTGAAGATGTTGCTACC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1-270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TTGACACAGCCTGCATCTGCA---TCTGCATCTGTGGGAGACACAGTCA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GTTGCCGGGCCAGTTTAAACTGGTATCAGCAGAAACCAGGGCAAGTTCCTAAA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TAGCTTGGCATCTGGGGTCCCATCGAGGTTCAGTGGCAGTGGTTA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CAGCCTGCAGCCTGAAGACTTTGCAACTTAC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1-266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ATCCAGATGACTCAGGCTCCCTGGTCCCTATCTGCATCTGTAGGAGACAAG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CACTTGCAAGGCCAGTTTCAACTGGTACCAACAGAAAGCAGGGAAAGCTCCAAAAC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ATATAATTTGAAATCTAGGATCCCGTCGCGGTTCAAAGGCAGTAGATCTGGA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TTTCTTTCTCACCATCAGCAGCCTGCAGCCTGAAGATGCTGCGAC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3-263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AAAATTACTGACTAAGACTCCAGCTTCCCTGGCTGTGTCTCCCAGACAAACTGTCAC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CAGCTGCAGGGCCAGTTTAGAATGGTACCAGCAGAAACGTGAGCAGGTTTCCAGG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CTATAGCAGGACCACTGGCATTCCAGGCCGGTTCAGTGGAAGTGGGTCA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TTCACTCTCACCATCAGCAGCCTGCAGCCTGAGAATGTTGCAGTTTATCACTT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261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ACTGACACAACCTGCATCCTTA---TCTGCATCTGTGGGAGACACAGTCA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CTTGCCAGGCCAGTTTAAACTGGTATCAGCAGAAAGCAGGACAACCTCCTAAA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CGATTTGCAGTCTGGGATCCCATCAAGGTTCAGTGGCAGTGGATC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CAACCTGCAGCCTGAAGACTCTGCAAC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2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TCAGATGACCCAGTCTCCATCTTCCATATCAGCATCCTTAGGAGAGAAGGTT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GTTGTCGGGCAAGTTTATCCTGGTATCAGCAGAAACCTGGGAAAGCTCCTAGACT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TAATTTGGACACTAGGATCCCATCGAGGTTCAGTGGTAGTGGATC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ATCACCATCAACAGCCTCCAGTCTGAAGATT------C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253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TTGATGCAGCCTCCATCTGCA---TCTGCATCCGTGGGAGACACAGTCA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GTTGCCGGGCCAGTTTAGACTGGTATCAGCAGAAAGGAGGACAAGCTCCTACACT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TAGATTGCAGTCTGGGGTCCCATCGAGGTTCAGTGGCAGTGGATC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AATCAGCAGCCTGAAGCCTGAAGACTTTGCAACTTAC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1-242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TTGACACAGCCTCCATCTGCA---TCTGCTTCTGTGGGAGACACAGTCA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GTTGCCGGGCCAGTTTAAACTGGTATCAGCAGAAACCAGGGCAAGCTCCTAAAC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TAATTTGCAGTCTGGGGTCCCATCAAGGTTCAGTGGCAGTGGATC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GCATTAGCGGCCTGCAGCCTGAGGACTTTGCAACATAC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239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TTGACACAGCCTCCATCTGCA---TCTGCTTCTGTGGGAGACACAGTCA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GTTGCCGGGCCAGTTTAAACTGGTATCAGCAGAAACCAGGGCAAGCTACTAAAC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CAGCTTGGAATCTGGGGTCCCTTCGAGGTTCAGTGGCAGTGGATC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GCATTAGCGGCCTGCAGCCTGAGGACTTTGCAACATAC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23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ACAGATGACCCAGTGTCCATCCGCCCTGTCTGTATCTCCTGGGGACACAGTT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ATTTCAGAGCCAGTTTAAATTGGTATCAGCAAAAACCAGGGAAAGCTCCTACG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GTCTATAATTTGCAGTCCAGGGTCCCAATCAGGTTCATTGGCAGTAGATT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CCAGCAGCCTGCAGCCTGAAGATGTTGCATCTTATTT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1-230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TATCCAGATGACTCAGGCTCCTTCGTCCTTATCTGCTTCTGTAGGAGACAAG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CTTGCAAGGCCAGTTTAAACTGGTACCAACAGAAACCAGGGAAAGCTCCTCAAC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CAAATTCGGAATCTGGGATCCCAGTGAGGTTCAGTGGCAGTGGATC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TACTCTCAACATCAGCAGCCTGCAGCCTGAAGATGTTGTGATTTATAAT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1-226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ATGACTCAGACTCCATCCTCCTTGCCTGCATCTGTGGGAGACAC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AGTGTAAGGCCAGTTTAAATTGGTACCAACAGAAACCAGGGAAAGCTCCTCAAC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TAACTTGGGATCTGGGGTCCCATCGAGGTTCAGAGGTAGTGGATC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ACACTCTCACCATCAGTAGCCTGCAGCCTGAAGATGTTGCTAT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25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TTGACACAGCCTGCATCTGCA---TCTGGGTCTGTGGGAGACACAGTCA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GTTGCCGGGCCAGTTTAAACTGGTATCAGCAGAAACCAGGGCAGGCTCCTAAA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TTACAATTTGCAATCTGGGATTACATCAAGATTCAGTGGCAGTGGATCTGGGG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ATACTCTCACCATCACTGGCCTGCAGCCTGAGGACTTTGCAACTTATTT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219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TTCCAGATGACCCAGTCACCATCTTCCTTGTCTGTATCTCCCGGAGACAGT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CTTGCAGAGCCAGTATAAATTGCTATCAGCAGAAACCAGGGAAAGCTCCTAAACT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ATATAATTTGCAATCTGGTGTCCCAACCAGGTTCAGTGGCAGTGGATCTGGT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ACACTCTTACCATCAGTAGCTTGCAGCCTGAAGATGTTGCATC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21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TTGACACAGCCTCCTTCTGCA---TCTGCATCTGTGGGAGACACAGTCA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GTTGCCAGGCCAGTTTAAACTGGTATCAGCAGAAACCAGGGCAAGCTCCTAAAT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TAATTTGGAGTCTGGAGTCTCAACTAGGTTCAGTGGCAGTGGATC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TAGCAGCCTGCGGCCGGAAGATTTTGCAGT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1-211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TTAACACAGCCTCCATCTACA---GCTGCATCTATGGGAGAAAC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GTTGCAGGGCCAGTTTAAATTGGTATCAGCAGAAACCAGGGCAGGCTCCCAAACT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CAGGTTGAAATCTGGGGTCCCATCAAGGTTCAGTGGCAGTGGATA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TACTCTCACCATCAGTAGCCTGCAGCCTGAAGACTTTGCAATTTAC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203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ACTGACACAACCTGCATCCTTA---TCTGCATCTGTGGGGGACACAGTCA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GTTGCCAGGCCAGTTTAAACTGGTATCAGCAGAAACCAGGACAACCTCCTAAA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GTCTACATTTTGCAATCTGGGCTCCCATCAAGGTTCAGTGGCAGTGGATCTGGGAA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CAACTTGCAGCCTGAAGACTCTGCTAC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1-201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TTGACGCAGCCTCCATCCAAA---TCTGCATCTGTGGGAGACAC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GTTGTCAGGCCAGTTTAAACTGGTATCAGCAGAAACCAGGGCAAGCTCCTAAA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TAATTTGCAGTCTGGAATCCCATCGAGGTTCAGGGGCAGTGGATC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GCATCAACAGCCTGCAACCTGAAGACTATGCAAC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190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ATGACCCAGTCACCATCTTCCCTCTCTGTATCTCCTGGAGAGAG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CTTGCAGAGCCAGTTTAAATTGGTATCAGCAGAAACCAGGGAAAGCTCCTAAA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TAATTTGGTACCCGGGGTCCCATCCAGGTTCAGTGGCAGTGGATCTGGA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ACAGTCTCACAATCAGTTCTGTGGAAGCTGAAGATATTGCAAC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1-184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TCAGATGAGCCAGTCTCCATCCTCCCTCTCAGTATCTCTTGGAGACAG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CTTGCAAAGCTAGTTTGGCCTGGTATCATCAGAAACCAGGGAAAGCTCCTAGGA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CTATGATTTGTTTGCCCTAGTCCCATCCAGGTTCAGTGGCAGTGGATCTAGT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ACACTTTGGCTATCAGCACAGTGGAGGCTGAAGATGTTGGAACTTAC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179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GGATGACTCAGACTCCATCCTCCTTGCCTGCTTCTGTGGGAGACAC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AGTGTAAGGCCAGTTTAAGTTGGTACCAACAGAAACCAGGGAAAACTCCTCAAC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TAGTTTGGGATCTGGGGTCCCATCAAGGTTCAGAGGCACTAGATC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ACACTCTCACCATCAGTAGCCTGCAGCCTGAAGATGTTGCTAC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178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CATCCAGTTGACACAGCCTCCATCTGCA---TCTGCATCTGTGGGAGACACAGTCA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GTTGCCAGGCCAGTTTAAACTGGTATCAGCAGAAACCAGGGCAAGCTCCTAAAC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TAATTTGGAGTCTGGAGTCCCATCAAGGTTCAGTGGCAGTGGATCTGGT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TTTCACTCTCACCATCAGCAGCCTGCAGCCTGAAGACTTTGCAACTTAC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17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ATTACTCAGACTCCATCCTCCTTGTCTGCATCTGTGGGAGACAC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ATTGTCGGGCCAGTTTAAACTGGTATCAACAGAAACCAGGACAACCTCCTAAAC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CAGTTTGGAATCTGGGGTCCCATCGAGGTTCAGAGGTAGTGGATCTA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ACACTCTCACCATCAGTAGCCTGCAGCCTGAAGATGTTGCTAT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3-170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AACCCTGTTGACCCAGACTCCAGCCTCCTTGGCTGTGTCTCCAGGAGAAACGGCCAC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CAATTGCAGGGCCAGTCTAGCATGGTACCAGCAGAAACCTGGGCAGGCTCCCAAGCT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CTATAGCAGGGCCACTGGTGTCCCAGCCCGGTTCAGTAGCAGCGGGTCA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TTCACTCTCACCATCAGCAGCCTGCAGCCTGAGGATGTTGCTGTTTATC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6-164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CGTTGCCCTGACACAGTCCCCAGCCTTCCTGAGTGTGACTCCAGGTGAGAGTGTCT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GCTGCAGGGCCAGTTTAAACTGGTATCAGAAGAAACCAGGCGAGTCTCCTAAAAT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TAATAACCGATATGCCGGTGTCTCTGATCGCTTCATTGGCATATACAG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ATTCACTTTTAAAATCAGCAGGGTAGAAGCTGGAGACGCTGGCACC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159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TTAACACAGCCTCCATCCAGA---GCTGCATCTGTGGGAGACAC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GTTGCAGGGCCAGTTTACACTGGTATCAGCAGAAACCAAGGCAGGCTCCTAAAC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TAATTTGCAATCTGGAGTCCCAACAAGAGTCAGTGGCAGTGGATC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CAGCCTGCAGCCTGAAGACTTTGCAACTTAC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3-155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AACCCTTCTGACACAGACCCCAGCATTCCTGGCTGTGTCTCCTGAAAAATCATTGAC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ATGCAGGGCCAGTCTAGAATGGTACCAGCAGAAACCTGGGCAGGCTCCTAGG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CTATAGCAGGGCCATTAGGGTTCCATCCCCATTCAAAGGCAGTGTGTCAGGT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TTCATTCTCACCATCAGCAGCCTGCAGCCTGAGGATGTTGCAGTTTATCACTT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153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ATGACTCAGACTCTCTCCTCCTTGCCGGCATCTGTGGGAGACAC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AGTGTAAGGCCAGTTTAAATTGGTACCAACAGAAACCAGGGAAAGCTCCTCAAC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TATTTTGGGATCTGGGGTCCCATCAAGGTTCAGTGGCAGTGGATCTGGA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ACACTCTGACCATCAATAGCCTGCAGTCTGTAGATGTTGCCAC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1-152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ATCCAGTTGACACAGCCTCCATCTGCA---TCTGCATCTGTGGGAGACACTGTCA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GTTGCCAGGCCAGTTTAAAATGGTATCAGCAGAAACCAGGGCAAACTCCTAAA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TTATTTGCAGTCTGGGGTCCCTTCAAGGTTCAGTGGCAGTGGATC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CCTCACCATCAGTAGCCTGCAGCCTGAAGACTCTGCAAC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147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ATCCAGTTGACACAGCCTGCATCCACA---TCTGCATCTGTGGGAGACACCA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GTTGCCAGGCCAGTTTAAGCTGGTATCAGCAGAAACCAGGGCAAGCTACTAAA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TAATTTGTACTCTGGTGTCCCATCAAGGTTCAGTGGCAGTGGATC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TAGCCTTCAGCCTGAAGACTTTGCAAT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14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CCCAGATGACCCAGTCTCCATTCTCGCTGTCTGTGTCTCCTAGAGACAG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CTTGCAGAGCCAGTTTAAATTGGTATCAGCAGGAACCAGGGAAAGCTCCTAAA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TTTTCTGCAACCTGGGGCCCTACCCAGAATCTGTGGCAGTGGATCTAGAG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ACACAATCACCATCAGCAGCCTGGAGCCTGAGGATGTTGCAGTTTACTG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1-144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ATGACCCAGTCTCAATCTTCCCTGTCTGCCTCACTTGGAGACAGAGTCG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CTTGCAAAGCAAGTTTGGCCTGGTATCAGCAGAAACAAGGGAAAGCTCCTAAG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CTATAATTTGGCTTCCGGGGTCCCATCCAGGTTCAGTGGCAGTGGATC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ACAGTCTCACAATCAGTTCTGTGGAAGCTGAAGATATTGCAAC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142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ATGACCCAGTCTCCATCTTCCATATCAGCATCTTTAGGTGACAT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GTTGTCATGTGAGTTTATTCTGGTATCAGCAAAATCCAGGGAAAGCTCCTAAAT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TAACTTGCACACTGGGGTCCCACAGAGGTTCTTTGGCAGTGGGACTGCA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CAGCCTGCAGCCTGAGGACATTGCAAC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1-140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TCAGATGACCCAGTCTCCATCCTTCCTCTCTGCATCCCTTGGAGACAG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TACTTGCAAAGCCAGTTTGGCCTGGTATCATCAGAAACCAGGGAAAGCTCCTAGG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TTATAATTTGGATTCCGGGGTCCCATCCAGGTTCAGTGGCAGTGGTTCTA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ACACTTTCACTATCAGTGCTGTGGAGCCTGATGATGTTGGAATTTACC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1-131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TTGACCCAGTCTCCCT---CTGTGTCTGCATCTTTAGGAGAGAA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ACTTGCAAAGTCAGCTTGCACTGGTATCAGCAGAAACCTGCCCAAACACCAAAAC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AATCAATACTTTGCAGTCAGGTATCCCCTCCAGGTTCAGTGCCAGTCGATCTGGA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CAACCTGGAACCTGAAGATGTTGCATCTTATTTT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1-126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TTGACCCAGACTCCAGCTTCACTTTCTTCAGCTTTAGGAGACACAGTCA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CTTGCAGGGCTAGTTTAAATTGGTATCAGCAGAAACCAGGAAAAGCTCCTAAA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TAGTTTGGAATCTGGGGTCCCTTCAAGGTTCAGTGGCAGTGGATATGA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CAGCCTGCAGCCTGAAGACATTGCAAC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2-124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AGTTGTGCTGACCCAGACTCCACTCTCCCTGTCCATCACCCCTGGAGAGTCGGCCT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TCCTGTAGATCCAGCTTGTATTGGTACCTGCAGAAGCCAGGCCAGGCTCCAAAG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TTACAACAGGGTTACTGGGGTCTCAGACAGATTCAGAGGCAGTGGGTCA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CCTGCAAATCAGCAGCATGCAGTCAGAAGATACTGGGGT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117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ATCCAGTTGACCCAGTCTTCCT---CTGTGTCTGTGTCATTAGGAGAGAAAGTT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CCTGTCTAACCAGCTTACACCGGTATCAGCAGAAAATTGGGAAAGCTCCTAAACT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CTATAGTTTGGAGTCTGTGGTCCCTTCAAGGTCCAAAGGCAGTGGGTATGGGA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ACAGCCTGGAGCCTGAAGATGCTGTGTCTTT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11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CCAGTTGACCCAGTCTCCCT---CTGTGTCTGCGTCTTTAGGAGAGAA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ACTTGCAAAGCCAGCTTACACTGGTATCAGCAGAAACCTGGCCAAACTCCTAAA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AATCCGTACTTTGCAGTCTGGTATCCCCTCCAGGTTCAGTGGCAGTGGATC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TGCCATCAGCAGCCTGCAGCCTGAAGATGTTGCGACC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1-108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CATCCAGATGATGCAGTATTCATCATCCCTGTCTGTGTCTGTTGGAGTCAAGGTCA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CAGGTGCCAGGCTAGTTTAGACTGGTATCAGCAAAAAGCAGGAAAGACGCCTACA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CTATAGCTTACACTCTGCTGTCCCATCAAGATTTAGGGGCAGTGGGTC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CAGCCTGCAGCCTGATGATTTTGCAAATTATTC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VK5-105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AATTGTGCTTACCCAGTCTCCAGCATCCATGGCTGCTTCTCCAGGGGAAAAG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CCTGCAAAGCTAGCTTGCACTGGTACCAACAAAAGCCAGGATCCTCTCCCAAG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AATTTATAAACTGGCCTCGGGAGTCCCAGCTCGCTTCAGTGGGAGTGGGTCAGGGAC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TTACTCGCTCACAATCAGCAACGTGGAGGCTGAAGATTTTGCAACC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1-99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AATTCAGATGACACAAACTTCCTTCTCCATATCTGTATCTGTAGGAGAGAGAGTCA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ATTGGAGGGTGGGTTTAGATTGGTATCAAAAGAAACCAAGGAAAGCTCCAAAA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AATCTACAATTTGACATCTAGTGTCCCATCAAGGTTCTGTGACAGTGGATC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TTTCACTCTCATCATCATCAGCCTGCAGCCTGATGATGTTGCAACTTATTACTC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4-83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TGTGATGACCCAGTCTCCAGCTTCCCTGGCAGTGTCTCCTGGAGAGAGCGC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CACTGCAAGTCCAGCTTAGTCTGGCTCCAGCAGAAACCAGGGCAATCTCCCAAACA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CTACACCAGAGAAACTGGGGTCCCAGACCGGTTCAGTGGCAGTGGGTCTGGC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CAGGGTGCAGGCTGAAGATGTGGCAGA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4-81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TGTGATGACCCAGTCTCCAGCCTCCCTGGCAGTGACTCCTGGAGAGAGTGC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CACTGCAAGTCCAGCTTAATCTGGTACCAGCAGAAACCAGGGCAATCTCCCAAAC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CTACACCCGAAATACTGGGGTCTCAGACCGGTTCAGTGGCAGTGGGTCTGGC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TTTACTCTCACCATCAGCAGGGTGCAGGCTGAAGATGTGGCAGATTATTAT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4-77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AATTGTGATGACCCAGTCTCCAGCCACCCTGGCTGTGTCTCCTGGAGAGAG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CACTGCAAGTCAAGCTTAAACTGGTACCAGCAGAAACCAGGGCAATCCCCCAAAC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CCACACCCGAGCATCTGGTGTCCCAGACCGGTTCAGTGGCAGTGGGTCTGGCAC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TACTCTCACCATCAGCAGCTTGCAGGCTGAAGATGTGGCAGATTATTTCT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4-76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CTTGTTATGACACAGTCTCCAGCCTCCCTTACAGTGTCACCTGGAGAGAGCAA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CACGGCAAGTTCAGCTTATCATGGTACCAGCATAAATCAGGACAAACTCCCAAACT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CTACAGCAAGGAATCTGGGGTCCCAGACAGGTTCAGTGGCAATAGGTCTGTT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TTTCATTCTCACCAATACCAGGATTCAAGGTGAAGATATGGTGGA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4-7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TGTGATGACCCAGTCACCAGCCTCCCTGGCAGTTTCTGCTGGAGAGAGTGC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CGCTGCAAGTCCAACTTAAGCTGGTACCAGCAGAAACAAGGACAACCTCCTAAAC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CTACACCCGGGTATCTGGGGTCCCAGATAGTTTCAGTGGCAGTGGATCTGGCA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TTTCACTCTCACCATCAGCAGGATGCAGGATAAAGACTTTGCAGAATATTACT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4-70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TGTGATGACCCAGTCTCCAGGCTTTCTGGCAGTGTCTGCTGGAGAGAGCA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TCACTGCAAGTCCAGCTTATCCTGGTACCAGCAGAAACCAGGACAATCTCCCAAAC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CTACTCCCGGGTATCTGGAATCCCAGACCGGTTCAGTGGCAGTGGTTCTGGCA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CAATGTGCAGGCTGAAGATGTGGCATATTATTACT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4-69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ATGTGGTGATCCAGTCTCCAGGCTCCCTCTTGCTGTCTGTTGGAGAGAGTGC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CACTGCAAATCCAGCTTATCCTGGTACCAGCAGAAACCAGGACAATCTCCCAAAC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CTACACTCGGGCATCTGGGGTCCAAGATCGGTTCAGTGGCAGTGGGTCTGGCAC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CAAAGTGCAGGCTGAAGATGCTGGGAG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1-65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TCAGATGACCCAGTCTCCATCTTCTCATTCTGCATCTGTAGGAGACGTTGTT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ATTGCAAGGCCAGTTTAGCCTGGTATCAACAGAAACCAGGGAAAGAGCCTAAATT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ATATATAGATTAGCATCTGGGATCCCCTCCAGGTTCAGTGGCAGTGGATCT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TTCACTCTCACCATCAGCAGCCTGCAGCCTGAAGATGTTCTAACTTATTT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4-48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TGTGATGACCCAGTCTCCAGCCTCCCTGGCAGTGACTCCTGGAGAGAGAGC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CACTGCAAGTCCAGCTTAGACTGGTACCAGCAGAAACCAGGGCAATCTCCCAAACT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CTACACCCGAGAAACTGGGGTCCCAGACCGGTTCAGTGGCAGTGGGTCTGGC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TTTACTCTCACCATCAGCCCAGTGCAGGCTGAAGATGTGGCAGA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4-41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TGTGATGACCCAGTCTCCAGCCTCCCTGGCTGTGTCTCCTGGAGAGAGTACT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CCACTGCAAGTCCAGCTTCAGTTGGTACCAGCAGAAACCAGGCCAATCCCCCAAACC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TTGTACACTTGGCAATCTGGGGTCCCAGATTGTTTCAGTGGCAGTGGGTCTGG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TAGCCTGCAGGCTGAAGATGTGGCAGATTATTACT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4-39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TGTGATGACCCAGTCTCCAGCCTCCCTGGCAGTGTCTCCTGGAGAAAGTGCT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CACTGCAAGTCTAGCTTATCCTGGTACCAGCAGAAACTAGGGCAAACTCCCAAAC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CTACACCCGAGAAACTGGGATCCCAGAGCGGTTCAGCGGCAGTGGGTCTGGC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CAGCCTGCAGGCTGAAGATGTGGCAGATTATTACT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K4-37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TTTGATGACCCAGTCTCCAGCCACACTGGCTGTGTCTCCTGGAGAGAGAGT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CACTGCAAGTCCAGCTTAAGCTGGTACCAGCAGAAACCAGGCCAATCCCTGAAAC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ATCTACACCCGGGCATCTGGGGTCCCAGACCGGTTCAGTGGCAGTGGGTCTGG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CAGCAGCCTGCAGGCTGAAGATGTGGCAGATTATTTCT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4-36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TGTTATGACCCAGTCTACAGCCTCCCTGACAGGGCCAGCTAGAGAGAGCACCA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TACTGCAAGTTCAGCTTATCATGGTACCAGCAAAAACCAGGAGAACCTCCCAGACT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CATCTACAGCAAGGAATCTGGTGTCCCAGACAGGTTCAGTGGCAGTGGGCCTGGCAT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CCATTACCAGCATTCAAGGTGAAGATGTGGTGGA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2-22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GTTTTGATGACCCAGACCCCACTCTCTCTAATCATTGCCCCTGGAGAGCCAGCCT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TCCTGCAGGTCCAGTTTGAGTTGGGTGGTGCATAAGCCAGAACAGGCTCCACAAG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AATATATAAACATGAATCTTGGACCCCAGAGAGGTTCAGTGGCAGTGGGACA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ACTCGACATTAGCACGGTGGAGGCTGAGGACGCTGGAGT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2-20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ATTGTGATGACACAGACCCCACTCTCTCTCTCCGTTTCCCCTGGAGAGCCAGCCA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TCCTGCAAGGCCAGTTTAAACTGGGTTGTGCACAAGCCAGGCCAGGCTCCTAGGGG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ATTTATAACCGGTATTCTGGCATCTCAGAGAGGTTCAGTGGCAGTGGGTCA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ACTCAAAATCACCAGGGTGGAGCCTGAGGATGCTGGAGT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2-16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GTAGTGATGACCCAGACTCCACTCTTGCTATCTGTCTCCCCTGGAGAGCCAGCCT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TCCTGCAGGTCCAGTTTGCACTGGTTGGTGCACAAGCCTGGCCAGGCTCCAAGGG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GATTTATGACAAGTACTCTTGGACCCCAGAGAGGTTCACTGGCAGTGGGTCAGGA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ACTCAAAATCAGCAGGGTGGAGGCTGAGGATGCTGGAGTTTATTAT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2-15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GTTCTGATGACCCAGACCCCACACTCTTTGTCCGTCACCCCTGGAGAGCCGGCCAC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TCCTGCAGGTCCAGTTTTAATTGGCTTGTGCAGAAGCCAGGCCAGGTTCCAAGG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ATTTATAAAAGAGACTCTTGGGTCTCTGACAGGTTCAGTGGCAGTGGGTCAT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ACTCAAAATCAGCAGGGTGGAGGCTGAGAATGCTGGAGT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2-14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GTTGTATTGACCCAAACCCCACTATCCCTCTCTGTCACCCCTGGAGAGCCAGCCT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TCCTGCAGGGCCAGTTTGCACTGGGTGGTGCACAAATCAGGCCAGGATCCACAAA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ATTTATTATCAGAAATCTTGGGTCTCTGACAGGTTCAGTGGCAGTGGGTCAT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TTTCATTCTCAAAATCAGCAGGGTGGAGGCTGAGGGCGCTGGAGTTTATTACA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2-11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GTTGTGGTGACCCAGACCCCACTCTCTCTGTCCATCGCCCCTGGAGAGCCGGCCTC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TCCTGCAGGTCCAGCTTGCATTGGTTTGTGCACAAGCCAGGCCAGGCTCCACATG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GATTTACTACCGGTATTCTGGTATCTCAGACAGATTCAGTGGCAGTGGGTCA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TGTCCTCAAAATTAGCAAGGTGGAGGCTGAGTACGCTGGAGTTTATTACTA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2-10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ATAGTGATGACCCAGACCCCACTCTCTCTGTCTGTCACCCCTGGAGAGCCGGCCGT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TCCTGCAGGACCAGTTTTTACTGGTTGGTGCACAAACCAGATCAGGTTCCAAGGG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GATTTATAAAAAGTTCTCCTGGACCCCAGACAGGTTCAGTGGCGGTGGCTCA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ACTGATAATCAGCAGGGTGGAGGCTGAGGATGCTGGAGT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2-7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GTTGTGATGACCCAGACCGCACGCTCTCTGTCCATCGCCCCTGGAGAGCCAGCCT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TCCTGCAGGGCCAGTTTGAGTTGGCTTGTGCAGAAGCCAGGCCAGGCTCCTCGGC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ATTTATAATCGGGAATCCTGGGTCCCTGACAGGTTCAGTGGCAGTGGGTCA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TCTCAAAATCAGCAGGCTGGAGGCTGAAGACGCTGGAGT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2-3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GTTGTGATGACCCAGACCCCACTCTCTCTGTCCGTCTCCCCTGGAGAGCCGGCCT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TCCTGCAGGGCCAGTTTGCATTGGGTGGTGCACAAGCCAGGCCAGGCTCCACGAG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ATTTATAATAAATACTCTTGGACCCCAGAGAGGTTCAGTGGCAGTGGGTCAGGA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ACTCAAAATCAGCAGAGTGGAGGCTGAGGATGCTGGGGT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2-2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GTTTTGTTGTCCCAGACCCCACTCTCTCTGTCTATCACACCTGGAGAGCCGGCCT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TCCTGCAAGTCCAGTTTGCATTGGGTTGTCCACAAACCAGGCCAGGCTCCACGAG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ATTTATAATCGGGAATCTGGGACTCCAGAGAGATTCAGTGGCAGTGGGTCA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ACTCAAAATCAGCAAAGTGGAACCAGAGGATTCTGGAATTTATTAC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2-1-490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GTAGTGATGACCCAGACTCCGCTCTCCCTATCTGTCTCCCCTGGAGAGCCAGCCTC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TCCTGCAGGTCCAGTTTGCACTGGTTGGTGCACAAGCCTGGCCAGCCTCCAAGGG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GATTTATGAAAAGTACTCTTGGACCCCAGAGAGGTTCACTGGCAGTGGGTCAGGA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ACACTCAAAATCAGCAGGGTGGAGGCTGAGGATGCTGGAGTTTATTATT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K2-4-165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GTTGTGATGACCCAGACCCCACTCTCTCTGTCCATCACCCCTGGAGAGCCGGCCTC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TCCTGCAGGTCCAGCTTGCATTGGGTTGTGCACAAGCCAGGCCAGGCTCCACATGG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GATTTACTACCGGTATTCTGGTATCTCAGACAGATTCAGTGGCAGTGGGTCAGGGAC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TGTCCTCAAAATTAGCAAGGTGGAGGCTGAGGACGCTGGAGTTTATTACTG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2T08:05:00Z</dcterms:created>
  <dc:creator>baoyonghua</dc:creator>
  <dc:description/>
  <cp:keywords/>
  <dc:language>en-US</dc:language>
  <cp:lastModifiedBy>baoyonghua</cp:lastModifiedBy>
  <dcterms:modified xsi:type="dcterms:W3CDTF">2012-06-02T08:06:00Z</dcterms:modified>
  <cp:revision>1</cp:revision>
  <dc:subject/>
  <dc:title>Figure S2</dc:title>
</cp:coreProperties>
</file>